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709"/>
        <w:gridCol w:w="709"/>
        <w:gridCol w:w="708"/>
        <w:gridCol w:w="709"/>
        <w:gridCol w:w="709"/>
        <w:gridCol w:w="709"/>
        <w:gridCol w:w="708"/>
        <w:gridCol w:w="851"/>
        <w:gridCol w:w="850"/>
        <w:gridCol w:w="709"/>
        <w:gridCol w:w="425"/>
      </w:tblGrid>
      <w:tr>
        <w:trPr>
          <w:trHeight w:val="255" w:hRule="atLeast"/>
        </w:trPr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INT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ST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L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Bathy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Chloa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ST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SLA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Bathy_</w:t>
            </w:r>
          </w:p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grad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AIC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6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6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2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68.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1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5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0.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.2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56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2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1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.1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8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5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2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1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3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5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1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9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6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7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7 ±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2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6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4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6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7 ±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5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4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65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6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3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6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66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3 ± 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3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7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7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8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2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2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.7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8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3.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04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5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4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3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4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7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3.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7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1 ± 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2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3.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7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1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2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6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3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.9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1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2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4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jc w:val="right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0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1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1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5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4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2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6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5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1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4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.75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6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3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0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6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3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6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1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3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9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1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2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4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3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4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5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5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9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4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2 ± 0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46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9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4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6 ±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4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4 ± 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1 ± 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6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9 ±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64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9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5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1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6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9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6 ± 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5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8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1 ± 0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7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9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1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2 ± 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75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8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62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9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7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7 ±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7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9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5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1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7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7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4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9 ± 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7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8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8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6 ± 0.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 ± 0.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3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9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6.9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8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22 ± 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2 ± 0.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5.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0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5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5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6 ± 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7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5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0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8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7 ± 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6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6 ±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1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3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5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8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1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7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1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24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8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5 ± 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7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9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2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7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4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5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 ± 0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41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4 ± 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3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4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8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9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4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4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8 ± 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9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56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3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4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6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7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3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4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6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1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1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6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4 ± 0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7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3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7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5 ± 0.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6 ± 0.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2 ± 0.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78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08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8 ± 0.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8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7 ± 0.1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5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3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6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7.92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5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8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6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7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.19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6 ± 0.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8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6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7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.25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2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5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9 ± 0.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6 ± 0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7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7.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.43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7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5 ± 0.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9 ± 0.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1 ± 0.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7.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.44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92 ± 0.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7 ± 0.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31 ± 0.1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7.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.66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77 ± 0.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44 ± 0.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1 ± 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 ± 0.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277.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8.77</w:t>
            </w:r>
          </w:p>
        </w:tc>
        <w:tc>
          <w:tcPr>
            <w:tcW w:w="4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&lt;0.01</w:t>
            </w:r>
          </w:p>
        </w:tc>
      </w:tr>
      <w:tr>
        <w:trPr>
          <w:trHeight w:val="255" w:hRule="atLeast"/>
        </w:trPr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Averaged mode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1.84 ± 0.2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52 ± 0.2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11 ± 0.0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06 ± 0.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0.12 ± 0.0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22 ± 0.0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5 ± 0.3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  <w:t>-0.4 ± 0.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  <w:tc>
          <w:tcPr>
            <w:tcW w:w="4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rPr>
                <w:rFonts w:ascii="Calibri" w:hAnsi="Calibri" w:eastAsia="MS Mincho;ＭＳ 明朝" w:cs="Arial"/>
                <w:sz w:val="16"/>
                <w:szCs w:val="16"/>
              </w:rPr>
            </w:pPr>
            <w:r>
              <w:rPr>
                <w:rFonts w:eastAsia="MS Mincho;ＭＳ 明朝" w:cs="Arial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7:57:00Z</dcterms:created>
  <dc:creator>Laurie</dc:creator>
  <dc:description/>
  <cp:keywords/>
  <dc:language>en-US</dc:language>
  <cp:lastModifiedBy>Laurie</cp:lastModifiedBy>
  <dcterms:modified xsi:type="dcterms:W3CDTF">2014-11-20T17:58:00Z</dcterms:modified>
  <cp:revision>1</cp:revision>
  <dc:subject/>
  <dc:title>Model</dc:title>
</cp:coreProperties>
</file>